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F53BF" w14:textId="1E670421" w:rsidR="00EE690F" w:rsidRPr="005557D5" w:rsidRDefault="00EE690F">
      <w:pPr>
        <w:rPr>
          <w:rFonts w:ascii="Times New Roman" w:hAnsi="Times New Roman" w:cs="Times New Roman"/>
          <w:b/>
          <w:bCs/>
          <w:sz w:val="24"/>
        </w:rPr>
      </w:pPr>
      <w:r w:rsidRPr="005557D5">
        <w:rPr>
          <w:rFonts w:ascii="Times New Roman" w:hAnsi="Times New Roman" w:cs="Times New Roman"/>
          <w:b/>
          <w:bCs/>
          <w:sz w:val="24"/>
        </w:rPr>
        <w:t>Materials and methods</w:t>
      </w:r>
    </w:p>
    <w:p w14:paraId="711616D7" w14:textId="745AA8D3" w:rsidR="00EE690F" w:rsidRPr="005557D5" w:rsidRDefault="00EE690F" w:rsidP="00EE690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44"/>
      <w:r w:rsidRPr="005557D5">
        <w:rPr>
          <w:rFonts w:ascii="Times New Roman" w:hAnsi="Times New Roman" w:cs="Times New Roman"/>
          <w:color w:val="000000" w:themeColor="text1"/>
          <w:sz w:val="24"/>
        </w:rPr>
        <w:t>The method of AIA induction</w:t>
      </w:r>
      <w:bookmarkEnd w:id="0"/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MaTwvQXV0aG9yPjxZZWFyPjIwMjI8L1llYXI+PFJlY051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</w:fldData>
        </w:fldChar>
      </w:r>
      <w:r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MaTwvQXV0aG9yPjxZZWFyPjIwMjI8L1llYXI+PFJlY051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</w:fldData>
        </w:fldChar>
      </w:r>
      <w:r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Pr="005557D5">
        <w:rPr>
          <w:rFonts w:ascii="Times New Roman" w:hAnsi="Times New Roman" w:cs="Times New Roman"/>
          <w:color w:val="000000" w:themeColor="text1"/>
          <w:sz w:val="24"/>
        </w:rPr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5557D5">
        <w:rPr>
          <w:rFonts w:ascii="Times New Roman" w:hAnsi="Times New Roman" w:cs="Times New Roman"/>
          <w:color w:val="000000" w:themeColor="text1"/>
          <w:sz w:val="24"/>
        </w:rPr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5557D5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[1]</w: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1382A1B6" w14:textId="1BA4EFE5" w:rsidR="00EE690F" w:rsidRPr="005557D5" w:rsidRDefault="00C539B3">
      <w:pPr>
        <w:rPr>
          <w:rFonts w:ascii="Times New Roman" w:hAnsi="Times New Roman" w:cs="Times New Roman"/>
          <w:color w:val="000000" w:themeColor="text1"/>
          <w:sz w:val="24"/>
        </w:rPr>
      </w:pPr>
      <w:bookmarkStart w:id="1" w:name="OLE_LINK150"/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Besides the normal control group, the AIA model group, Tan IIA high, middle and low dosage groups and MTX group. Rats were injected with 0.1 mL </w:t>
      </w:r>
      <w:bookmarkStart w:id="2" w:name="OLE_LINK26"/>
      <w:r w:rsidRPr="005557D5">
        <w:rPr>
          <w:rFonts w:ascii="Times New Roman" w:hAnsi="Times New Roman" w:cs="Times New Roman"/>
          <w:color w:val="000000" w:themeColor="text1"/>
          <w:sz w:val="24"/>
        </w:rPr>
        <w:t>complete Freund's adjuvant</w:t>
      </w:r>
      <w:bookmarkEnd w:id="2"/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 at the tail </w:t>
      </w:r>
      <w:r w:rsidR="000C0985" w:rsidRPr="005557D5">
        <w:rPr>
          <w:rFonts w:ascii="Times New Roman" w:hAnsi="Times New Roman" w:cs="Times New Roman"/>
          <w:color w:val="000000" w:themeColor="text1"/>
          <w:sz w:val="24"/>
        </w:rPr>
        <w:t>base</w:t>
      </w:r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 to induce arthritis.</w:t>
      </w:r>
      <w:bookmarkEnd w:id="1"/>
    </w:p>
    <w:p w14:paraId="6ABB2AA1" w14:textId="68DC39A7" w:rsidR="00C539B3" w:rsidRPr="005557D5" w:rsidRDefault="00DF2413" w:rsidP="00DF2413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bookmarkStart w:id="3" w:name="OLE_LINK13"/>
      <w:r w:rsidRPr="005557D5">
        <w:rPr>
          <w:rFonts w:ascii="Times New Roman" w:hAnsi="Times New Roman" w:cs="Times New Roman"/>
          <w:color w:val="000000" w:themeColor="text1"/>
          <w:sz w:val="24"/>
        </w:rPr>
        <w:t>Paw Swelling</w:t>
      </w:r>
      <w:bookmarkEnd w:id="3"/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DYXJkb3NvPC9BdXRob3I+PFllYXI+MjAyMDwvWWVhcj48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</w:fldData>
        </w:fldChar>
      </w:r>
      <w:r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DYXJkb3NvPC9BdXRob3I+PFllYXI+MjAyMDwvWWVhcj48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</w:fldData>
        </w:fldChar>
      </w:r>
      <w:r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Pr="005557D5">
        <w:rPr>
          <w:rFonts w:ascii="Times New Roman" w:hAnsi="Times New Roman" w:cs="Times New Roman"/>
          <w:color w:val="000000" w:themeColor="text1"/>
          <w:sz w:val="24"/>
        </w:rPr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5557D5">
        <w:rPr>
          <w:rFonts w:ascii="Times New Roman" w:hAnsi="Times New Roman" w:cs="Times New Roman"/>
          <w:color w:val="000000" w:themeColor="text1"/>
          <w:sz w:val="24"/>
        </w:rPr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5557D5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[2]</w: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54645ABA" w14:textId="3FCFBAD2" w:rsidR="003D2D3C" w:rsidRPr="005557D5" w:rsidRDefault="00DF2413" w:rsidP="00DF2413">
      <w:pPr>
        <w:rPr>
          <w:rFonts w:ascii="Times New Roman" w:hAnsi="Times New Roman" w:cs="Times New Roman"/>
          <w:color w:val="000000" w:themeColor="text1"/>
          <w:sz w:val="24"/>
        </w:rPr>
      </w:pPr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The ipsilateral hindfoot thickness of rats in each group was measured using </w:t>
      </w:r>
      <w:bookmarkStart w:id="4" w:name="OLE_LINK169"/>
      <w:r w:rsidRPr="005557D5">
        <w:rPr>
          <w:rFonts w:ascii="Times New Roman" w:hAnsi="Times New Roman" w:cs="Times New Roman"/>
          <w:color w:val="000000" w:themeColor="text1"/>
          <w:sz w:val="24"/>
        </w:rPr>
        <w:t>vernier calipers</w:t>
      </w:r>
      <w:bookmarkEnd w:id="4"/>
      <w:r w:rsidRPr="005557D5">
        <w:rPr>
          <w:rFonts w:ascii="Times New Roman" w:hAnsi="Times New Roman" w:cs="Times New Roman"/>
          <w:color w:val="000000" w:themeColor="text1"/>
          <w:sz w:val="24"/>
        </w:rPr>
        <w:t>, with repeated three times.</w:t>
      </w:r>
    </w:p>
    <w:p w14:paraId="3BED9B92" w14:textId="77777777" w:rsidR="00DF2413" w:rsidRPr="005557D5" w:rsidRDefault="00DF2413" w:rsidP="00DF2413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bookmarkStart w:id="5" w:name="OLE_LINK152"/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Rats' </w:t>
      </w:r>
      <w:bookmarkStart w:id="6" w:name="OLE_LINK15"/>
      <w:r w:rsidRPr="005557D5">
        <w:rPr>
          <w:rFonts w:ascii="Times New Roman" w:hAnsi="Times New Roman" w:cs="Times New Roman"/>
          <w:color w:val="000000" w:themeColor="text1"/>
          <w:sz w:val="24"/>
        </w:rPr>
        <w:t>pain domain</w:t>
      </w:r>
      <w:bookmarkEnd w:id="5"/>
      <w:bookmarkEnd w:id="6"/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Chaplan&lt;/Author&gt;&lt;Year&gt;1994&lt;/Year&gt;&lt;RecNum&gt;271&lt;/RecNum&gt;&lt;DisplayText&gt;&lt;style face="superscript"&gt;[3]&lt;/style&gt;&lt;/DisplayText&gt;&lt;record&gt;&lt;rec-number&gt;271&lt;/rec-number&gt;&lt;foreign-keys&gt;&lt;key app="EN" db-id="wvw25sftr5pvpied5tspta9d20r9pv0evxtw" timestamp="1667720672"&gt;271&lt;/key&gt;&lt;/foreign-keys&gt;&lt;ref-type name="Journal Article"&gt;17&lt;/ref-type&gt;&lt;contributors&gt;&lt;authors&gt;&lt;author&gt;Chaplan, S. R.&lt;/author&gt;&lt;author&gt;Bach, F. W.&lt;/author&gt;&lt;author&gt;Pogrel, J. W.&lt;/author&gt;&lt;author&gt;Chung, J. M.&lt;/author&gt;&lt;author&gt;Yaksh, T. L.&lt;/author&gt;&lt;/authors&gt;&lt;/contributors&gt;&lt;auth-address&gt;Department of Anesthesiology, University of California, San Diego, La Jolla 92093-0818.&lt;/auth-address&gt;&lt;titles&gt;&lt;title&gt;Quantitative assessment of tactile allodynia in the rat paw&lt;/title&gt;&lt;secondary-title&gt;J Neurosci Methods&lt;/secondary-title&gt;&lt;alt-title&gt;Journal of neuroscience methods&lt;/alt-title&gt;&lt;/titles&gt;&lt;periodical&gt;&lt;full-title&gt;J Neurosci Methods&lt;/full-title&gt;&lt;abbr-1&gt;Journal of neuroscience methods&lt;/abbr-1&gt;&lt;/periodical&gt;&lt;alt-periodical&gt;&lt;full-title&gt;J Neurosci Methods&lt;/full-title&gt;&lt;abbr-1&gt;Journal of neuroscience methods&lt;/abbr-1&gt;&lt;/alt-periodical&gt;&lt;pages&gt;55-63&lt;/pages&gt;&lt;volume&gt;53&lt;/volume&gt;&lt;number&gt;1&lt;/number&gt;&lt;edition&gt;1994/07/01&lt;/edition&gt;&lt;keywords&gt;&lt;keyword&gt;Animals&lt;/keyword&gt;&lt;keyword&gt;Hyperesthesia/etiology/*physiopathology&lt;/keyword&gt;&lt;keyword&gt;Ligation&lt;/keyword&gt;&lt;keyword&gt;Male&lt;/keyword&gt;&lt;keyword&gt;Observer Variation&lt;/keyword&gt;&lt;keyword&gt;Pain Measurement/*methods&lt;/keyword&gt;&lt;keyword&gt;Rats&lt;/keyword&gt;&lt;keyword&gt;Rats, Sprague-Dawley&lt;/keyword&gt;&lt;keyword&gt;Reproducibility of Results&lt;/keyword&gt;&lt;keyword&gt;Sensory Thresholds&lt;/keyword&gt;&lt;keyword&gt;Spinal Nerves/injuries&lt;/keyword&gt;&lt;keyword&gt;Touch&lt;/keyword&gt;&lt;/keywords&gt;&lt;dates&gt;&lt;year&gt;1994&lt;/year&gt;&lt;pub-dates&gt;&lt;date&gt;Jul&lt;/date&gt;&lt;/pub-dates&gt;&lt;/dates&gt;&lt;isbn&gt;0165-0270 (Print)&amp;#xD;0165-0270&lt;/isbn&gt;&lt;accession-num&gt;7990513&lt;/accession-num&gt;&lt;urls&gt;&lt;/urls&gt;&lt;electronic-resource-num&gt;10.1016/0165-0270(94)90144-9&lt;/electronic-resource-num&gt;&lt;remote-database-provider&gt;NLM&lt;/remote-database-provider&gt;&lt;language&gt;eng&lt;/language&gt;&lt;/record&gt;&lt;/Cite&gt;&lt;/EndNote&gt;</w:instrTex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5557D5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[3]</w:t>
      </w:r>
      <w:r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49667926" w14:textId="42D5775C" w:rsidR="003D2D3C" w:rsidRPr="005557D5" w:rsidRDefault="00DF2413" w:rsidP="00DF2413">
      <w:pPr>
        <w:rPr>
          <w:rFonts w:ascii="Times New Roman" w:hAnsi="Times New Roman" w:cs="Times New Roman"/>
          <w:color w:val="000000" w:themeColor="text1"/>
          <w:sz w:val="24"/>
        </w:rPr>
      </w:pPr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Rats' pain domain </w:t>
      </w:r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testing was performed during the day portion of the circadian cycle only (06:00-18:00 h). Rats were placed in a plastic cage with a wire mesh bottom which al- lowed full access to the paws. Behavioral accommodation was allowed for approximately 15 min, until cage exploration and major grooming activities ceased. The area tested was the mid-plantar left hind paw, in the sciatic nerve distribution, avoiding the less sensitive tori (footpads). The paw was touched with 1 of a series of 8 von Frey hairs with logarithmically incremental stiffness (0.41, 0.70, 1.20, 2.00, 3.63, 5.50, 8.50, and 15.10 g) (</w:t>
      </w:r>
      <w:proofErr w:type="spellStart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Stoelting</w:t>
      </w:r>
      <w:proofErr w:type="spellEnd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 xml:space="preserve">). The von Frey hair was presented perpendicular to the plantar surface with sufficient force to cause slight buckling against the paw, and held for approximately 6-8 s. Stimuli were presented at intervals of several seconds, allowing for apparent </w:t>
      </w:r>
      <w:proofErr w:type="spellStart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reso</w:t>
      </w:r>
      <w:proofErr w:type="spellEnd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 xml:space="preserve">- </w:t>
      </w:r>
      <w:proofErr w:type="spellStart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lution</w:t>
      </w:r>
      <w:proofErr w:type="spellEnd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 xml:space="preserve"> of any behavioral responses to previous stimuli. A positive response was noted if the paw was sharply withdrawn. Flinching immediately upon removal of the hair was also considered a positive response. </w:t>
      </w:r>
      <w:proofErr w:type="spellStart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Ambula</w:t>
      </w:r>
      <w:proofErr w:type="spellEnd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 xml:space="preserve">- </w:t>
      </w:r>
      <w:proofErr w:type="spellStart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>tion</w:t>
      </w:r>
      <w:proofErr w:type="spellEnd"/>
      <w:r w:rsidR="003D2D3C" w:rsidRPr="005557D5">
        <w:rPr>
          <w:rFonts w:ascii="Times New Roman" w:hAnsi="Times New Roman" w:cs="Times New Roman"/>
          <w:color w:val="000000" w:themeColor="text1"/>
          <w:sz w:val="24"/>
        </w:rPr>
        <w:t xml:space="preserve"> was considered an ambiguous response, and in such cases the stimulus was repeated.</w:t>
      </w:r>
    </w:p>
    <w:p w14:paraId="421EDA0E" w14:textId="7D94DF63" w:rsidR="00DF2413" w:rsidRPr="005557D5" w:rsidRDefault="00DB0CE0" w:rsidP="00DB0CE0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5557D5">
        <w:rPr>
          <w:rFonts w:ascii="Times New Roman" w:hAnsi="Times New Roman" w:cs="Times New Roman"/>
          <w:color w:val="000000" w:themeColor="text1"/>
          <w:sz w:val="24"/>
        </w:rPr>
        <w:t>The measurement of h</w:t>
      </w:r>
      <w:r w:rsidR="00DF2413" w:rsidRPr="005557D5">
        <w:rPr>
          <w:rFonts w:ascii="Times New Roman" w:hAnsi="Times New Roman" w:cs="Times New Roman"/>
          <w:color w:val="000000" w:themeColor="text1"/>
          <w:sz w:val="24"/>
        </w:rPr>
        <w:t>istopathological scores</w:t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HdW88L0F1dGhvcj48WWVhcj4yMDE3PC9ZZWFyPjxSZWNO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</w:fldData>
        </w:fldChar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HdW88L0F1dGhvcj48WWVhcj4yMDE3PC9ZZWFyPjxSZWNO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</w:fldData>
        </w:fldChar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C42291" w:rsidRPr="005557D5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[4]</w:t>
      </w:r>
      <w:r w:rsidR="00C42291" w:rsidRPr="005557D5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662BC3DB" w14:textId="4056BACE" w:rsidR="003D2D3C" w:rsidRPr="005557D5" w:rsidRDefault="003D2D3C" w:rsidP="003D2D3C">
      <w:pPr>
        <w:rPr>
          <w:rFonts w:ascii="Times New Roman" w:hAnsi="Times New Roman" w:cs="Times New Roman"/>
          <w:color w:val="000000" w:themeColor="text1"/>
          <w:sz w:val="24"/>
        </w:rPr>
      </w:pPr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Histopathological characteristics were evaluated blindly, where grade 1 = hyperplasia of the synovial membrane and presence of polymorphonuclear infiltrates; grade 2 = pannus and fibrous tissue formation as well as focal subchondral bone erosion; grade 3 = articular cartilage destruction and bone erosion; and grade 4 = extensive articular cartilage destruction and bone </w:t>
      </w:r>
      <w:proofErr w:type="spellStart"/>
      <w:r w:rsidRPr="005557D5">
        <w:rPr>
          <w:rFonts w:ascii="Times New Roman" w:hAnsi="Times New Roman" w:cs="Times New Roman"/>
          <w:color w:val="000000" w:themeColor="text1"/>
          <w:sz w:val="24"/>
        </w:rPr>
        <w:t>erosio</w:t>
      </w:r>
      <w:proofErr w:type="spellEnd"/>
      <w:r w:rsidRPr="005557D5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34ACC81" w14:textId="77777777" w:rsidR="00C42291" w:rsidRPr="005557D5" w:rsidRDefault="00C42291" w:rsidP="00C4229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0CEF197" w14:textId="1E16DD83" w:rsidR="00DF2413" w:rsidRPr="005557D5" w:rsidRDefault="00DF2413" w:rsidP="00DF241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E3CB225" w14:textId="298B2CB1" w:rsidR="00DF2413" w:rsidRPr="005557D5" w:rsidRDefault="00DF2413" w:rsidP="00DF241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B3E4C1B" w14:textId="77777777" w:rsidR="00DF2413" w:rsidRPr="005557D5" w:rsidRDefault="00DF2413" w:rsidP="00DF241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54C9F41" w14:textId="77777777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58124845" w14:textId="77777777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4169AC03" w14:textId="77777777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1E6BEB2D" w14:textId="1DCCF607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5B07323F" w14:textId="77777777" w:rsidR="007A0B96" w:rsidRPr="005557D5" w:rsidRDefault="007A0B96">
      <w:pPr>
        <w:rPr>
          <w:rFonts w:ascii="Times New Roman" w:hAnsi="Times New Roman" w:cs="Times New Roman"/>
          <w:b/>
          <w:bCs/>
          <w:sz w:val="24"/>
        </w:rPr>
      </w:pPr>
    </w:p>
    <w:p w14:paraId="39B58F62" w14:textId="7AE960E1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663681FC" w14:textId="54259044" w:rsidR="00465224" w:rsidRPr="005557D5" w:rsidRDefault="00465224">
      <w:pPr>
        <w:rPr>
          <w:rFonts w:ascii="Times New Roman" w:hAnsi="Times New Roman" w:cs="Times New Roman"/>
          <w:b/>
          <w:bCs/>
          <w:sz w:val="24"/>
        </w:rPr>
      </w:pPr>
    </w:p>
    <w:p w14:paraId="401C53E0" w14:textId="19CA83AE" w:rsidR="00465224" w:rsidRPr="005557D5" w:rsidRDefault="00465224">
      <w:pPr>
        <w:rPr>
          <w:rFonts w:ascii="Times New Roman" w:hAnsi="Times New Roman" w:cs="Times New Roman"/>
          <w:b/>
          <w:bCs/>
          <w:sz w:val="24"/>
        </w:rPr>
      </w:pPr>
    </w:p>
    <w:p w14:paraId="092A72BF" w14:textId="3C80B645" w:rsidR="00465224" w:rsidRPr="005557D5" w:rsidRDefault="00465224">
      <w:pPr>
        <w:rPr>
          <w:rFonts w:ascii="Times New Roman" w:hAnsi="Times New Roman" w:cs="Times New Roman"/>
          <w:b/>
          <w:bCs/>
          <w:sz w:val="24"/>
        </w:rPr>
      </w:pPr>
    </w:p>
    <w:p w14:paraId="30DD4757" w14:textId="77777777" w:rsidR="00465224" w:rsidRPr="005557D5" w:rsidRDefault="00465224">
      <w:pPr>
        <w:rPr>
          <w:rFonts w:ascii="Times New Roman" w:hAnsi="Times New Roman" w:cs="Times New Roman"/>
          <w:b/>
          <w:bCs/>
          <w:sz w:val="24"/>
        </w:rPr>
      </w:pPr>
    </w:p>
    <w:p w14:paraId="15193249" w14:textId="77777777" w:rsidR="00097914" w:rsidRPr="005557D5" w:rsidRDefault="00097914">
      <w:pPr>
        <w:rPr>
          <w:rFonts w:ascii="Times New Roman" w:hAnsi="Times New Roman" w:cs="Times New Roman"/>
          <w:b/>
          <w:bCs/>
          <w:sz w:val="24"/>
        </w:rPr>
      </w:pPr>
    </w:p>
    <w:p w14:paraId="28095E31" w14:textId="054A7939" w:rsidR="00097914" w:rsidRPr="005557D5" w:rsidRDefault="00EE690F">
      <w:pPr>
        <w:rPr>
          <w:rFonts w:ascii="Times New Roman" w:hAnsi="Times New Roman" w:cs="Times New Roman"/>
          <w:b/>
          <w:bCs/>
          <w:sz w:val="24"/>
        </w:rPr>
      </w:pPr>
      <w:r w:rsidRPr="005557D5">
        <w:rPr>
          <w:rFonts w:ascii="Times New Roman" w:hAnsi="Times New Roman" w:cs="Times New Roman"/>
          <w:b/>
          <w:bCs/>
          <w:sz w:val="24"/>
        </w:rPr>
        <w:lastRenderedPageBreak/>
        <w:t>Figure</w:t>
      </w:r>
      <w:r w:rsidR="00C539B3" w:rsidRPr="005557D5">
        <w:rPr>
          <w:rFonts w:ascii="Times New Roman" w:hAnsi="Times New Roman" w:cs="Times New Roman"/>
          <w:b/>
          <w:bCs/>
          <w:sz w:val="24"/>
        </w:rPr>
        <w:t>s</w:t>
      </w:r>
    </w:p>
    <w:p w14:paraId="14A1C608" w14:textId="6E4D9082" w:rsidR="00EE690F" w:rsidRPr="005557D5" w:rsidRDefault="00EE690F">
      <w:pPr>
        <w:rPr>
          <w:rFonts w:ascii="Times New Roman" w:hAnsi="Times New Roman" w:cs="Times New Roman"/>
        </w:rPr>
      </w:pPr>
      <w:r w:rsidRPr="005557D5">
        <w:rPr>
          <w:rFonts w:ascii="Times New Roman" w:hAnsi="Times New Roman" w:cs="Times New Roman"/>
          <w:noProof/>
        </w:rPr>
        <w:drawing>
          <wp:inline distT="0" distB="0" distL="0" distR="0" wp14:anchorId="30ADCDE7" wp14:editId="1A8C68AF">
            <wp:extent cx="5270500" cy="5270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E919D" w14:textId="287385F0" w:rsidR="00C87573" w:rsidRPr="005557D5" w:rsidRDefault="00C87573">
      <w:pPr>
        <w:rPr>
          <w:rFonts w:ascii="Times New Roman" w:hAnsi="Times New Roman" w:cs="Times New Roman"/>
          <w:sz w:val="24"/>
        </w:rPr>
      </w:pPr>
      <w:r w:rsidRPr="005557D5">
        <w:rPr>
          <w:rFonts w:ascii="Times New Roman" w:hAnsi="Times New Roman" w:cs="Times New Roman"/>
          <w:sz w:val="24"/>
        </w:rPr>
        <w:t>Figure S1. Gene ontology pathway enrichment analyses of DEGs.</w:t>
      </w:r>
      <w:r w:rsidRPr="005557D5">
        <w:rPr>
          <w:rFonts w:ascii="Times New Roman" w:hAnsi="Times New Roman" w:cs="Times New Roman"/>
        </w:rPr>
        <w:t xml:space="preserve"> </w:t>
      </w:r>
      <w:r w:rsidRPr="005557D5">
        <w:rPr>
          <w:rFonts w:ascii="Times New Roman" w:hAnsi="Times New Roman" w:cs="Times New Roman"/>
          <w:sz w:val="24"/>
        </w:rPr>
        <w:t xml:space="preserve">Top 5 terms of three category (BP, CC, MF) are drawn in a bubbler chart. </w:t>
      </w:r>
    </w:p>
    <w:p w14:paraId="72E60B52" w14:textId="7E4D3F66" w:rsidR="00EE690F" w:rsidRPr="005557D5" w:rsidRDefault="00EE690F">
      <w:pPr>
        <w:rPr>
          <w:rFonts w:ascii="Times New Roman" w:hAnsi="Times New Roman" w:cs="Times New Roman"/>
          <w:sz w:val="24"/>
        </w:rPr>
      </w:pPr>
    </w:p>
    <w:p w14:paraId="387D8ECB" w14:textId="77777777" w:rsidR="00EE690F" w:rsidRPr="005557D5" w:rsidRDefault="00EE690F">
      <w:pPr>
        <w:rPr>
          <w:rFonts w:ascii="Times New Roman" w:hAnsi="Times New Roman" w:cs="Times New Roman"/>
        </w:rPr>
      </w:pPr>
    </w:p>
    <w:p w14:paraId="62929189" w14:textId="08B0112B" w:rsidR="00EE690F" w:rsidRPr="005557D5" w:rsidRDefault="00EE690F">
      <w:pPr>
        <w:rPr>
          <w:rFonts w:ascii="Times New Roman" w:hAnsi="Times New Roman" w:cs="Times New Roman"/>
        </w:rPr>
      </w:pPr>
    </w:p>
    <w:p w14:paraId="658F4BCD" w14:textId="455BE59E" w:rsidR="00EE690F" w:rsidRPr="005557D5" w:rsidRDefault="00EE690F">
      <w:pPr>
        <w:rPr>
          <w:rFonts w:ascii="Times New Roman" w:hAnsi="Times New Roman" w:cs="Times New Roman"/>
        </w:rPr>
      </w:pPr>
    </w:p>
    <w:p w14:paraId="35FC26A6" w14:textId="7733FC0F" w:rsidR="006006FA" w:rsidRPr="005557D5" w:rsidRDefault="006006FA" w:rsidP="00C42291">
      <w:pPr>
        <w:pStyle w:val="EndNoteBibliography"/>
        <w:rPr>
          <w:rFonts w:ascii="Times New Roman" w:eastAsiaTheme="minorEastAsia" w:hAnsi="Times New Roman" w:cs="Times New Roman"/>
          <w:b/>
          <w:bCs/>
          <w:sz w:val="24"/>
        </w:rPr>
      </w:pPr>
      <w:r w:rsidRPr="005557D5">
        <w:rPr>
          <w:rFonts w:ascii="Times New Roman" w:eastAsiaTheme="minorEastAsia" w:hAnsi="Times New Roman" w:cs="Times New Roman"/>
          <w:b/>
          <w:bCs/>
          <w:sz w:val="24"/>
        </w:rPr>
        <w:t>References</w:t>
      </w:r>
    </w:p>
    <w:p w14:paraId="7A406A49" w14:textId="6E6BBB45" w:rsidR="00C42291" w:rsidRPr="005557D5" w:rsidRDefault="00EE690F" w:rsidP="00C42291">
      <w:pPr>
        <w:pStyle w:val="EndNoteBibliography"/>
        <w:rPr>
          <w:rFonts w:ascii="Times New Roman" w:hAnsi="Times New Roman" w:cs="Times New Roman"/>
          <w:noProof/>
        </w:rPr>
      </w:pPr>
      <w:r w:rsidRPr="005557D5">
        <w:rPr>
          <w:rFonts w:ascii="Times New Roman" w:hAnsi="Times New Roman" w:cs="Times New Roman"/>
        </w:rPr>
        <w:fldChar w:fldCharType="begin"/>
      </w:r>
      <w:r w:rsidRPr="005557D5">
        <w:rPr>
          <w:rFonts w:ascii="Times New Roman" w:hAnsi="Times New Roman" w:cs="Times New Roman"/>
        </w:rPr>
        <w:instrText xml:space="preserve"> ADDIN EN.REFLIST </w:instrText>
      </w:r>
      <w:r w:rsidRPr="005557D5">
        <w:rPr>
          <w:rFonts w:ascii="Times New Roman" w:hAnsi="Times New Roman" w:cs="Times New Roman"/>
        </w:rPr>
        <w:fldChar w:fldCharType="separate"/>
      </w:r>
      <w:r w:rsidR="00C42291" w:rsidRPr="005557D5">
        <w:rPr>
          <w:rFonts w:ascii="Times New Roman" w:hAnsi="Times New Roman" w:cs="Times New Roman"/>
          <w:noProof/>
        </w:rPr>
        <w:t>[1]</w:t>
      </w:r>
      <w:r w:rsidR="00C42291" w:rsidRPr="005557D5">
        <w:rPr>
          <w:rFonts w:ascii="Times New Roman" w:hAnsi="Times New Roman" w:cs="Times New Roman"/>
          <w:noProof/>
        </w:rPr>
        <w:tab/>
        <w:t>LI W, WANG K, LIU Y, et al. A Novel Drug Combination of Mangiferin and Cinnamic Acid Alleviates Rheumatoid Arthritis by Inhibiting TLR4/NFκB/NLRP3 Activation-Induced Pyroptosis [J]. Front Immunol, 2022, 13(912933.</w:t>
      </w:r>
    </w:p>
    <w:p w14:paraId="22EA6FBA" w14:textId="77777777" w:rsidR="00C42291" w:rsidRPr="005557D5" w:rsidRDefault="00C42291" w:rsidP="00C42291">
      <w:pPr>
        <w:pStyle w:val="EndNoteBibliography"/>
        <w:rPr>
          <w:rFonts w:ascii="Times New Roman" w:hAnsi="Times New Roman" w:cs="Times New Roman"/>
          <w:noProof/>
        </w:rPr>
      </w:pPr>
      <w:r w:rsidRPr="005557D5">
        <w:rPr>
          <w:rFonts w:ascii="Times New Roman" w:hAnsi="Times New Roman" w:cs="Times New Roman"/>
          <w:noProof/>
        </w:rPr>
        <w:t>[2]</w:t>
      </w:r>
      <w:r w:rsidRPr="005557D5">
        <w:rPr>
          <w:rFonts w:ascii="Times New Roman" w:hAnsi="Times New Roman" w:cs="Times New Roman"/>
          <w:noProof/>
        </w:rPr>
        <w:tab/>
        <w:t xml:space="preserve">CARDOSO R S, MESSORA M R, SILVA P H F, et al. </w:t>
      </w:r>
      <w:bookmarkStart w:id="7" w:name="OLE_LINK156"/>
      <w:r w:rsidRPr="005557D5">
        <w:rPr>
          <w:rFonts w:ascii="Times New Roman" w:hAnsi="Times New Roman" w:cs="Times New Roman"/>
          <w:noProof/>
        </w:rPr>
        <w:t>Effects of Bifidobacterium animalis subsp. lactis HN019 on ligature-induced periodontitis in rats with experimental rheumatoid arthritis</w:t>
      </w:r>
      <w:bookmarkEnd w:id="7"/>
      <w:r w:rsidRPr="005557D5">
        <w:rPr>
          <w:rFonts w:ascii="Times New Roman" w:hAnsi="Times New Roman" w:cs="Times New Roman"/>
          <w:noProof/>
        </w:rPr>
        <w:t xml:space="preserve"> [J]. Beneficial microbes, 2020, 11(1): 33-46.</w:t>
      </w:r>
    </w:p>
    <w:p w14:paraId="2C3428DD" w14:textId="77777777" w:rsidR="00C42291" w:rsidRPr="005557D5" w:rsidRDefault="00C42291" w:rsidP="00C42291">
      <w:pPr>
        <w:pStyle w:val="EndNoteBibliography"/>
        <w:rPr>
          <w:rFonts w:ascii="Times New Roman" w:hAnsi="Times New Roman" w:cs="Times New Roman"/>
          <w:noProof/>
        </w:rPr>
      </w:pPr>
      <w:r w:rsidRPr="005557D5">
        <w:rPr>
          <w:rFonts w:ascii="Times New Roman" w:hAnsi="Times New Roman" w:cs="Times New Roman"/>
          <w:noProof/>
        </w:rPr>
        <w:t>[3]</w:t>
      </w:r>
      <w:r w:rsidRPr="005557D5">
        <w:rPr>
          <w:rFonts w:ascii="Times New Roman" w:hAnsi="Times New Roman" w:cs="Times New Roman"/>
          <w:noProof/>
        </w:rPr>
        <w:tab/>
        <w:t xml:space="preserve">CHAPLAN S R, BACH F W, POGREL J W, et al. </w:t>
      </w:r>
      <w:bookmarkStart w:id="8" w:name="OLE_LINK155"/>
      <w:r w:rsidRPr="005557D5">
        <w:rPr>
          <w:rFonts w:ascii="Times New Roman" w:hAnsi="Times New Roman" w:cs="Times New Roman"/>
          <w:noProof/>
        </w:rPr>
        <w:t>Quantitative assessment of tactile allodynia in the rat paw</w:t>
      </w:r>
      <w:bookmarkEnd w:id="8"/>
      <w:r w:rsidRPr="005557D5">
        <w:rPr>
          <w:rFonts w:ascii="Times New Roman" w:hAnsi="Times New Roman" w:cs="Times New Roman"/>
          <w:noProof/>
        </w:rPr>
        <w:t xml:space="preserve"> [J]. Journal of neuroscience methods, 1994, 53(1): 55-63.</w:t>
      </w:r>
    </w:p>
    <w:p w14:paraId="154F83C1" w14:textId="77777777" w:rsidR="00C42291" w:rsidRPr="005557D5" w:rsidRDefault="00C42291" w:rsidP="00C42291">
      <w:pPr>
        <w:pStyle w:val="EndNoteBibliography"/>
        <w:rPr>
          <w:rFonts w:ascii="Times New Roman" w:hAnsi="Times New Roman" w:cs="Times New Roman"/>
          <w:noProof/>
        </w:rPr>
      </w:pPr>
      <w:r w:rsidRPr="005557D5">
        <w:rPr>
          <w:rFonts w:ascii="Times New Roman" w:hAnsi="Times New Roman" w:cs="Times New Roman"/>
          <w:noProof/>
        </w:rPr>
        <w:t>[4]</w:t>
      </w:r>
      <w:r w:rsidRPr="005557D5">
        <w:rPr>
          <w:rFonts w:ascii="Times New Roman" w:hAnsi="Times New Roman" w:cs="Times New Roman"/>
          <w:noProof/>
        </w:rPr>
        <w:tab/>
        <w:t>GUO Q, ZHENG K, FAN D, et al. Wu-Tou Decoction in Rheumatoid Arthritis: Integrating Network Pharmacology and In Vivo Pharmacological Evaluation [J]. Front Pharmacol, 2017, 8(230.</w:t>
      </w:r>
    </w:p>
    <w:p w14:paraId="74861A92" w14:textId="58642796" w:rsidR="00EE690F" w:rsidRPr="005557D5" w:rsidRDefault="00EE690F">
      <w:pPr>
        <w:rPr>
          <w:rFonts w:ascii="Times New Roman" w:hAnsi="Times New Roman" w:cs="Times New Roman"/>
        </w:rPr>
      </w:pPr>
      <w:r w:rsidRPr="005557D5">
        <w:rPr>
          <w:rFonts w:ascii="Times New Roman" w:hAnsi="Times New Roman" w:cs="Times New Roman"/>
        </w:rPr>
        <w:fldChar w:fldCharType="end"/>
      </w:r>
    </w:p>
    <w:sectPr w:rsidR="00EE690F" w:rsidRPr="005557D5" w:rsidSect="00713B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3">
    <w:panose1 w:val="05040102010807070707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61CC8"/>
    <w:multiLevelType w:val="hybridMultilevel"/>
    <w:tmpl w:val="711CD128"/>
    <w:lvl w:ilvl="0" w:tplc="8500B2F2">
      <w:start w:val="1"/>
      <w:numFmt w:val="bullet"/>
      <w:lvlText w:val="u"/>
      <w:lvlJc w:val="left"/>
      <w:pPr>
        <w:ind w:left="420" w:hanging="420"/>
      </w:pPr>
      <w:rPr>
        <w:rFonts w:ascii="Wingdings 3" w:hAnsi="Wingdings 3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092FBA"/>
    <w:multiLevelType w:val="hybridMultilevel"/>
    <w:tmpl w:val="8EAE1A44"/>
    <w:lvl w:ilvl="0" w:tplc="3F864DFC">
      <w:start w:val="1"/>
      <w:numFmt w:val="bullet"/>
      <w:lvlText w:val="u"/>
      <w:lvlJc w:val="left"/>
      <w:pPr>
        <w:ind w:left="420" w:hanging="420"/>
      </w:pPr>
      <w:rPr>
        <w:rFonts w:ascii="Wingdings 3" w:hAnsi="Wingdings 3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w25sftr5pvpied5tspta9d20r9pv0evxtw&quot;&gt;My EndNote Library&lt;record-ids&gt;&lt;item&gt;268&lt;/item&gt;&lt;item&gt;270&lt;/item&gt;&lt;item&gt;271&lt;/item&gt;&lt;item&gt;290&lt;/item&gt;&lt;/record-ids&gt;&lt;/item&gt;&lt;/Libraries&gt;"/>
  </w:docVars>
  <w:rsids>
    <w:rsidRoot w:val="0086012A"/>
    <w:rsid w:val="00001FB2"/>
    <w:rsid w:val="00002F42"/>
    <w:rsid w:val="000165C6"/>
    <w:rsid w:val="00020F9E"/>
    <w:rsid w:val="00022FD1"/>
    <w:rsid w:val="00032202"/>
    <w:rsid w:val="00032F33"/>
    <w:rsid w:val="0004232B"/>
    <w:rsid w:val="00046432"/>
    <w:rsid w:val="000473EA"/>
    <w:rsid w:val="0005341A"/>
    <w:rsid w:val="0006061D"/>
    <w:rsid w:val="00060F45"/>
    <w:rsid w:val="0006154A"/>
    <w:rsid w:val="00062D7A"/>
    <w:rsid w:val="00065310"/>
    <w:rsid w:val="000664A6"/>
    <w:rsid w:val="000700F4"/>
    <w:rsid w:val="0007267E"/>
    <w:rsid w:val="00075149"/>
    <w:rsid w:val="000758A3"/>
    <w:rsid w:val="00075B21"/>
    <w:rsid w:val="000827E8"/>
    <w:rsid w:val="00085D97"/>
    <w:rsid w:val="00087544"/>
    <w:rsid w:val="00090DE0"/>
    <w:rsid w:val="00091216"/>
    <w:rsid w:val="00093822"/>
    <w:rsid w:val="00095589"/>
    <w:rsid w:val="00097914"/>
    <w:rsid w:val="000A399D"/>
    <w:rsid w:val="000B1E4A"/>
    <w:rsid w:val="000B728C"/>
    <w:rsid w:val="000B7D81"/>
    <w:rsid w:val="000C0985"/>
    <w:rsid w:val="000C340E"/>
    <w:rsid w:val="000C673C"/>
    <w:rsid w:val="000D03C1"/>
    <w:rsid w:val="000D2AC9"/>
    <w:rsid w:val="000D4216"/>
    <w:rsid w:val="000D4759"/>
    <w:rsid w:val="000D52A5"/>
    <w:rsid w:val="000D6163"/>
    <w:rsid w:val="000E6666"/>
    <w:rsid w:val="000E6DF1"/>
    <w:rsid w:val="000E7525"/>
    <w:rsid w:val="000F7404"/>
    <w:rsid w:val="00100E34"/>
    <w:rsid w:val="00100F69"/>
    <w:rsid w:val="00101EDA"/>
    <w:rsid w:val="00107756"/>
    <w:rsid w:val="00110812"/>
    <w:rsid w:val="0011274B"/>
    <w:rsid w:val="00114764"/>
    <w:rsid w:val="00121747"/>
    <w:rsid w:val="001231C7"/>
    <w:rsid w:val="00126491"/>
    <w:rsid w:val="00132B7F"/>
    <w:rsid w:val="00132BD7"/>
    <w:rsid w:val="00133E00"/>
    <w:rsid w:val="00134B6A"/>
    <w:rsid w:val="001358D5"/>
    <w:rsid w:val="00136499"/>
    <w:rsid w:val="001401F6"/>
    <w:rsid w:val="00140A04"/>
    <w:rsid w:val="00143D63"/>
    <w:rsid w:val="0014447D"/>
    <w:rsid w:val="00145C1E"/>
    <w:rsid w:val="00151EF7"/>
    <w:rsid w:val="00152C46"/>
    <w:rsid w:val="001535FC"/>
    <w:rsid w:val="00154096"/>
    <w:rsid w:val="00154D44"/>
    <w:rsid w:val="00156609"/>
    <w:rsid w:val="00157698"/>
    <w:rsid w:val="00163121"/>
    <w:rsid w:val="00165BAB"/>
    <w:rsid w:val="00166444"/>
    <w:rsid w:val="001674DA"/>
    <w:rsid w:val="00180DD8"/>
    <w:rsid w:val="00181D7A"/>
    <w:rsid w:val="00184110"/>
    <w:rsid w:val="00187F74"/>
    <w:rsid w:val="001922B6"/>
    <w:rsid w:val="001923F9"/>
    <w:rsid w:val="00193891"/>
    <w:rsid w:val="00194D12"/>
    <w:rsid w:val="00196DA6"/>
    <w:rsid w:val="001A1317"/>
    <w:rsid w:val="001A78AA"/>
    <w:rsid w:val="001B3C04"/>
    <w:rsid w:val="001B6B85"/>
    <w:rsid w:val="001B6E7A"/>
    <w:rsid w:val="001C3824"/>
    <w:rsid w:val="001C7173"/>
    <w:rsid w:val="001D136D"/>
    <w:rsid w:val="001D410C"/>
    <w:rsid w:val="001D5235"/>
    <w:rsid w:val="001D5F6C"/>
    <w:rsid w:val="001D6692"/>
    <w:rsid w:val="001D705E"/>
    <w:rsid w:val="001E2897"/>
    <w:rsid w:val="001F1937"/>
    <w:rsid w:val="001F1DC7"/>
    <w:rsid w:val="001F391F"/>
    <w:rsid w:val="001F50E5"/>
    <w:rsid w:val="001F6202"/>
    <w:rsid w:val="001F7BDB"/>
    <w:rsid w:val="00202354"/>
    <w:rsid w:val="00207A5C"/>
    <w:rsid w:val="00210EAF"/>
    <w:rsid w:val="002166C4"/>
    <w:rsid w:val="002204D5"/>
    <w:rsid w:val="00221112"/>
    <w:rsid w:val="002218A1"/>
    <w:rsid w:val="00221F5B"/>
    <w:rsid w:val="0022237C"/>
    <w:rsid w:val="00226869"/>
    <w:rsid w:val="00231CFD"/>
    <w:rsid w:val="0023205D"/>
    <w:rsid w:val="00232180"/>
    <w:rsid w:val="002335DC"/>
    <w:rsid w:val="00234E79"/>
    <w:rsid w:val="00241610"/>
    <w:rsid w:val="0024280F"/>
    <w:rsid w:val="00243092"/>
    <w:rsid w:val="00245AEB"/>
    <w:rsid w:val="00250310"/>
    <w:rsid w:val="00250435"/>
    <w:rsid w:val="0025055F"/>
    <w:rsid w:val="002510D7"/>
    <w:rsid w:val="0025238A"/>
    <w:rsid w:val="0025513B"/>
    <w:rsid w:val="002552C8"/>
    <w:rsid w:val="00257314"/>
    <w:rsid w:val="00257458"/>
    <w:rsid w:val="00261D94"/>
    <w:rsid w:val="00263038"/>
    <w:rsid w:val="00270D4E"/>
    <w:rsid w:val="00272A51"/>
    <w:rsid w:val="00273E76"/>
    <w:rsid w:val="002748B6"/>
    <w:rsid w:val="00280904"/>
    <w:rsid w:val="002822EC"/>
    <w:rsid w:val="0028345B"/>
    <w:rsid w:val="00283F5D"/>
    <w:rsid w:val="002869A5"/>
    <w:rsid w:val="00287043"/>
    <w:rsid w:val="00287301"/>
    <w:rsid w:val="00287D4E"/>
    <w:rsid w:val="002902CE"/>
    <w:rsid w:val="00291096"/>
    <w:rsid w:val="00291B93"/>
    <w:rsid w:val="002939DF"/>
    <w:rsid w:val="002970F6"/>
    <w:rsid w:val="00297A52"/>
    <w:rsid w:val="002A2CB9"/>
    <w:rsid w:val="002A542B"/>
    <w:rsid w:val="002A609B"/>
    <w:rsid w:val="002A7F8F"/>
    <w:rsid w:val="002B082E"/>
    <w:rsid w:val="002B63E6"/>
    <w:rsid w:val="002C1BD8"/>
    <w:rsid w:val="002C6315"/>
    <w:rsid w:val="002C63BF"/>
    <w:rsid w:val="002D3706"/>
    <w:rsid w:val="002D3859"/>
    <w:rsid w:val="002D3FD1"/>
    <w:rsid w:val="002D7CCA"/>
    <w:rsid w:val="002E056F"/>
    <w:rsid w:val="002E0674"/>
    <w:rsid w:val="002E135B"/>
    <w:rsid w:val="002E368D"/>
    <w:rsid w:val="002E54A1"/>
    <w:rsid w:val="002E65C2"/>
    <w:rsid w:val="002E6A72"/>
    <w:rsid w:val="002F03DD"/>
    <w:rsid w:val="002F0B06"/>
    <w:rsid w:val="002F11BB"/>
    <w:rsid w:val="002F15B5"/>
    <w:rsid w:val="002F2ADE"/>
    <w:rsid w:val="002F3DEE"/>
    <w:rsid w:val="002F503F"/>
    <w:rsid w:val="002F50C7"/>
    <w:rsid w:val="002F519A"/>
    <w:rsid w:val="002F6CC8"/>
    <w:rsid w:val="00303132"/>
    <w:rsid w:val="003036D0"/>
    <w:rsid w:val="00305C3D"/>
    <w:rsid w:val="00305F9A"/>
    <w:rsid w:val="00311456"/>
    <w:rsid w:val="0031612E"/>
    <w:rsid w:val="00320E4B"/>
    <w:rsid w:val="00322085"/>
    <w:rsid w:val="003227E5"/>
    <w:rsid w:val="003316F7"/>
    <w:rsid w:val="003336E4"/>
    <w:rsid w:val="00336176"/>
    <w:rsid w:val="0034476D"/>
    <w:rsid w:val="00346450"/>
    <w:rsid w:val="00346B02"/>
    <w:rsid w:val="0035335F"/>
    <w:rsid w:val="00355129"/>
    <w:rsid w:val="00357936"/>
    <w:rsid w:val="00363BC2"/>
    <w:rsid w:val="00365B9B"/>
    <w:rsid w:val="003669B5"/>
    <w:rsid w:val="00367ED0"/>
    <w:rsid w:val="0037024D"/>
    <w:rsid w:val="00373CD9"/>
    <w:rsid w:val="00374486"/>
    <w:rsid w:val="00374620"/>
    <w:rsid w:val="003767B6"/>
    <w:rsid w:val="003809DB"/>
    <w:rsid w:val="00383B62"/>
    <w:rsid w:val="00383D02"/>
    <w:rsid w:val="003856AB"/>
    <w:rsid w:val="00393324"/>
    <w:rsid w:val="003947C7"/>
    <w:rsid w:val="0039712F"/>
    <w:rsid w:val="003974AF"/>
    <w:rsid w:val="0039755C"/>
    <w:rsid w:val="003A12E0"/>
    <w:rsid w:val="003A39B3"/>
    <w:rsid w:val="003A6A46"/>
    <w:rsid w:val="003B07A9"/>
    <w:rsid w:val="003B176E"/>
    <w:rsid w:val="003B35F4"/>
    <w:rsid w:val="003B3E13"/>
    <w:rsid w:val="003B5186"/>
    <w:rsid w:val="003B67D7"/>
    <w:rsid w:val="003C234F"/>
    <w:rsid w:val="003C3DDF"/>
    <w:rsid w:val="003C3FC5"/>
    <w:rsid w:val="003C6B3C"/>
    <w:rsid w:val="003D0C5B"/>
    <w:rsid w:val="003D0DDE"/>
    <w:rsid w:val="003D27B3"/>
    <w:rsid w:val="003D2D3C"/>
    <w:rsid w:val="003D3A84"/>
    <w:rsid w:val="003D467E"/>
    <w:rsid w:val="003D4C68"/>
    <w:rsid w:val="003D59D8"/>
    <w:rsid w:val="003E429E"/>
    <w:rsid w:val="003E4514"/>
    <w:rsid w:val="003E7217"/>
    <w:rsid w:val="003E7DF5"/>
    <w:rsid w:val="003F0282"/>
    <w:rsid w:val="00400333"/>
    <w:rsid w:val="00400A2E"/>
    <w:rsid w:val="00400E11"/>
    <w:rsid w:val="00402DBF"/>
    <w:rsid w:val="00403030"/>
    <w:rsid w:val="00403550"/>
    <w:rsid w:val="00405922"/>
    <w:rsid w:val="00407769"/>
    <w:rsid w:val="004104C1"/>
    <w:rsid w:val="004126D2"/>
    <w:rsid w:val="0041323B"/>
    <w:rsid w:val="004132B8"/>
    <w:rsid w:val="00413A7A"/>
    <w:rsid w:val="00415A08"/>
    <w:rsid w:val="004176A5"/>
    <w:rsid w:val="00420340"/>
    <w:rsid w:val="00430702"/>
    <w:rsid w:val="00430C0A"/>
    <w:rsid w:val="00432254"/>
    <w:rsid w:val="00432538"/>
    <w:rsid w:val="00436632"/>
    <w:rsid w:val="0043770F"/>
    <w:rsid w:val="0043775D"/>
    <w:rsid w:val="00440CFB"/>
    <w:rsid w:val="00442095"/>
    <w:rsid w:val="00443323"/>
    <w:rsid w:val="004442B7"/>
    <w:rsid w:val="00444727"/>
    <w:rsid w:val="0044535E"/>
    <w:rsid w:val="004532B8"/>
    <w:rsid w:val="00454408"/>
    <w:rsid w:val="00456094"/>
    <w:rsid w:val="00457B4C"/>
    <w:rsid w:val="00460F07"/>
    <w:rsid w:val="00462823"/>
    <w:rsid w:val="00464E4F"/>
    <w:rsid w:val="00465224"/>
    <w:rsid w:val="004652EC"/>
    <w:rsid w:val="0046781C"/>
    <w:rsid w:val="0047094E"/>
    <w:rsid w:val="004747B7"/>
    <w:rsid w:val="00475586"/>
    <w:rsid w:val="00480357"/>
    <w:rsid w:val="004832A6"/>
    <w:rsid w:val="004857D6"/>
    <w:rsid w:val="00486523"/>
    <w:rsid w:val="00487815"/>
    <w:rsid w:val="004909FB"/>
    <w:rsid w:val="00490D7A"/>
    <w:rsid w:val="004953EC"/>
    <w:rsid w:val="004A0CD0"/>
    <w:rsid w:val="004A1E7A"/>
    <w:rsid w:val="004A359A"/>
    <w:rsid w:val="004A36F0"/>
    <w:rsid w:val="004A43F9"/>
    <w:rsid w:val="004A4796"/>
    <w:rsid w:val="004A52A8"/>
    <w:rsid w:val="004A567A"/>
    <w:rsid w:val="004A6A94"/>
    <w:rsid w:val="004A7CBF"/>
    <w:rsid w:val="004B7071"/>
    <w:rsid w:val="004C012F"/>
    <w:rsid w:val="004C1462"/>
    <w:rsid w:val="004C36B4"/>
    <w:rsid w:val="004C45B4"/>
    <w:rsid w:val="004C62C9"/>
    <w:rsid w:val="004C789C"/>
    <w:rsid w:val="004D4267"/>
    <w:rsid w:val="004E1D8D"/>
    <w:rsid w:val="004E4D56"/>
    <w:rsid w:val="004F2B93"/>
    <w:rsid w:val="004F4504"/>
    <w:rsid w:val="004F60F2"/>
    <w:rsid w:val="00500FCA"/>
    <w:rsid w:val="005014CC"/>
    <w:rsid w:val="00503FE9"/>
    <w:rsid w:val="005049B2"/>
    <w:rsid w:val="005074A7"/>
    <w:rsid w:val="00510373"/>
    <w:rsid w:val="00510749"/>
    <w:rsid w:val="00512B44"/>
    <w:rsid w:val="00513534"/>
    <w:rsid w:val="00513A48"/>
    <w:rsid w:val="00515434"/>
    <w:rsid w:val="00515B2C"/>
    <w:rsid w:val="005163D3"/>
    <w:rsid w:val="005230AD"/>
    <w:rsid w:val="00530C98"/>
    <w:rsid w:val="005340EA"/>
    <w:rsid w:val="00536BC2"/>
    <w:rsid w:val="00536EDF"/>
    <w:rsid w:val="00536F90"/>
    <w:rsid w:val="005447BA"/>
    <w:rsid w:val="005462D7"/>
    <w:rsid w:val="00546CB8"/>
    <w:rsid w:val="00547C43"/>
    <w:rsid w:val="00554EBD"/>
    <w:rsid w:val="00555382"/>
    <w:rsid w:val="00555408"/>
    <w:rsid w:val="005557D5"/>
    <w:rsid w:val="00560E0E"/>
    <w:rsid w:val="005613F7"/>
    <w:rsid w:val="00561940"/>
    <w:rsid w:val="00562733"/>
    <w:rsid w:val="00564466"/>
    <w:rsid w:val="0057003F"/>
    <w:rsid w:val="00571E28"/>
    <w:rsid w:val="0057215A"/>
    <w:rsid w:val="00573CB0"/>
    <w:rsid w:val="00576824"/>
    <w:rsid w:val="00576D4C"/>
    <w:rsid w:val="005810EA"/>
    <w:rsid w:val="00582BD3"/>
    <w:rsid w:val="0058418E"/>
    <w:rsid w:val="00585DFD"/>
    <w:rsid w:val="00587D7A"/>
    <w:rsid w:val="00593576"/>
    <w:rsid w:val="0059681B"/>
    <w:rsid w:val="00597499"/>
    <w:rsid w:val="005A5623"/>
    <w:rsid w:val="005A62B3"/>
    <w:rsid w:val="005B31BF"/>
    <w:rsid w:val="005C1B00"/>
    <w:rsid w:val="005C650C"/>
    <w:rsid w:val="005C76A4"/>
    <w:rsid w:val="005D531E"/>
    <w:rsid w:val="005D75D6"/>
    <w:rsid w:val="005E2037"/>
    <w:rsid w:val="005E5588"/>
    <w:rsid w:val="005F2293"/>
    <w:rsid w:val="005F2A95"/>
    <w:rsid w:val="005F3474"/>
    <w:rsid w:val="005F38CD"/>
    <w:rsid w:val="005F5B77"/>
    <w:rsid w:val="005F5E1E"/>
    <w:rsid w:val="006006FA"/>
    <w:rsid w:val="00602047"/>
    <w:rsid w:val="0060255A"/>
    <w:rsid w:val="00603045"/>
    <w:rsid w:val="00603050"/>
    <w:rsid w:val="00603F42"/>
    <w:rsid w:val="00604822"/>
    <w:rsid w:val="0060523E"/>
    <w:rsid w:val="00607EFB"/>
    <w:rsid w:val="00615315"/>
    <w:rsid w:val="00617BD0"/>
    <w:rsid w:val="00621D8D"/>
    <w:rsid w:val="00627768"/>
    <w:rsid w:val="00631A31"/>
    <w:rsid w:val="0063250E"/>
    <w:rsid w:val="006346DA"/>
    <w:rsid w:val="00636408"/>
    <w:rsid w:val="006412E8"/>
    <w:rsid w:val="00641E50"/>
    <w:rsid w:val="00644F5E"/>
    <w:rsid w:val="006504BC"/>
    <w:rsid w:val="00651B3B"/>
    <w:rsid w:val="00651E2C"/>
    <w:rsid w:val="006524F0"/>
    <w:rsid w:val="00657169"/>
    <w:rsid w:val="00664B35"/>
    <w:rsid w:val="00665685"/>
    <w:rsid w:val="00665A3B"/>
    <w:rsid w:val="00667678"/>
    <w:rsid w:val="00667B61"/>
    <w:rsid w:val="00671947"/>
    <w:rsid w:val="00671FBD"/>
    <w:rsid w:val="006773C3"/>
    <w:rsid w:val="0068196F"/>
    <w:rsid w:val="00682C98"/>
    <w:rsid w:val="00683C99"/>
    <w:rsid w:val="00693417"/>
    <w:rsid w:val="00693E9C"/>
    <w:rsid w:val="006A13E5"/>
    <w:rsid w:val="006A4D95"/>
    <w:rsid w:val="006A70F1"/>
    <w:rsid w:val="006A717B"/>
    <w:rsid w:val="006A763F"/>
    <w:rsid w:val="006B4C90"/>
    <w:rsid w:val="006B55D3"/>
    <w:rsid w:val="006B5BF0"/>
    <w:rsid w:val="006C1060"/>
    <w:rsid w:val="006C194C"/>
    <w:rsid w:val="006C2998"/>
    <w:rsid w:val="006C4356"/>
    <w:rsid w:val="006C5628"/>
    <w:rsid w:val="006C630B"/>
    <w:rsid w:val="006D27B4"/>
    <w:rsid w:val="006D2DB8"/>
    <w:rsid w:val="006D3AE1"/>
    <w:rsid w:val="006D4D77"/>
    <w:rsid w:val="006D4E5C"/>
    <w:rsid w:val="006D4F45"/>
    <w:rsid w:val="006D7743"/>
    <w:rsid w:val="006E1AFA"/>
    <w:rsid w:val="006E1C9F"/>
    <w:rsid w:val="006E5869"/>
    <w:rsid w:val="006F07ED"/>
    <w:rsid w:val="006F080B"/>
    <w:rsid w:val="006F12E7"/>
    <w:rsid w:val="006F2224"/>
    <w:rsid w:val="006F31F2"/>
    <w:rsid w:val="006F7470"/>
    <w:rsid w:val="006F7543"/>
    <w:rsid w:val="00700BEE"/>
    <w:rsid w:val="00701FBD"/>
    <w:rsid w:val="007038FA"/>
    <w:rsid w:val="007045E4"/>
    <w:rsid w:val="00707D82"/>
    <w:rsid w:val="00712044"/>
    <w:rsid w:val="00712E30"/>
    <w:rsid w:val="00713BEF"/>
    <w:rsid w:val="00714412"/>
    <w:rsid w:val="00720239"/>
    <w:rsid w:val="0072029F"/>
    <w:rsid w:val="00720404"/>
    <w:rsid w:val="00725A43"/>
    <w:rsid w:val="007356E8"/>
    <w:rsid w:val="007440AA"/>
    <w:rsid w:val="00744BFA"/>
    <w:rsid w:val="007533C3"/>
    <w:rsid w:val="007601D0"/>
    <w:rsid w:val="00763B8C"/>
    <w:rsid w:val="00764692"/>
    <w:rsid w:val="007651A7"/>
    <w:rsid w:val="00765B81"/>
    <w:rsid w:val="00776799"/>
    <w:rsid w:val="00780647"/>
    <w:rsid w:val="00782913"/>
    <w:rsid w:val="007833DD"/>
    <w:rsid w:val="00784149"/>
    <w:rsid w:val="00786F0C"/>
    <w:rsid w:val="0079103D"/>
    <w:rsid w:val="00793313"/>
    <w:rsid w:val="007959B5"/>
    <w:rsid w:val="007A0B96"/>
    <w:rsid w:val="007A269B"/>
    <w:rsid w:val="007A3A61"/>
    <w:rsid w:val="007A3ADE"/>
    <w:rsid w:val="007A4323"/>
    <w:rsid w:val="007A4CA9"/>
    <w:rsid w:val="007B0710"/>
    <w:rsid w:val="007B0F4C"/>
    <w:rsid w:val="007B1E73"/>
    <w:rsid w:val="007B353D"/>
    <w:rsid w:val="007C1066"/>
    <w:rsid w:val="007C3530"/>
    <w:rsid w:val="007C7240"/>
    <w:rsid w:val="007C78F5"/>
    <w:rsid w:val="007D1F2B"/>
    <w:rsid w:val="007D3CB0"/>
    <w:rsid w:val="007D4298"/>
    <w:rsid w:val="007D56AE"/>
    <w:rsid w:val="007E09FA"/>
    <w:rsid w:val="007E0FDC"/>
    <w:rsid w:val="007E1E37"/>
    <w:rsid w:val="007E2C4A"/>
    <w:rsid w:val="007E2D03"/>
    <w:rsid w:val="007E55FA"/>
    <w:rsid w:val="007F0867"/>
    <w:rsid w:val="007F33F2"/>
    <w:rsid w:val="007F4825"/>
    <w:rsid w:val="007F50DA"/>
    <w:rsid w:val="007F6B7C"/>
    <w:rsid w:val="008000D7"/>
    <w:rsid w:val="00804303"/>
    <w:rsid w:val="0080474F"/>
    <w:rsid w:val="00805D6A"/>
    <w:rsid w:val="008131C4"/>
    <w:rsid w:val="0081337E"/>
    <w:rsid w:val="00813A46"/>
    <w:rsid w:val="008206B9"/>
    <w:rsid w:val="008253ED"/>
    <w:rsid w:val="00836B5F"/>
    <w:rsid w:val="00837BFA"/>
    <w:rsid w:val="00840940"/>
    <w:rsid w:val="008448D1"/>
    <w:rsid w:val="00845360"/>
    <w:rsid w:val="008462A0"/>
    <w:rsid w:val="0085076F"/>
    <w:rsid w:val="00853F08"/>
    <w:rsid w:val="008564C6"/>
    <w:rsid w:val="00857213"/>
    <w:rsid w:val="0086012A"/>
    <w:rsid w:val="00860617"/>
    <w:rsid w:val="008613AA"/>
    <w:rsid w:val="00861EC1"/>
    <w:rsid w:val="00864641"/>
    <w:rsid w:val="0086594D"/>
    <w:rsid w:val="008723A3"/>
    <w:rsid w:val="00872941"/>
    <w:rsid w:val="0087393A"/>
    <w:rsid w:val="00875481"/>
    <w:rsid w:val="00882E58"/>
    <w:rsid w:val="00884A1E"/>
    <w:rsid w:val="00885FF6"/>
    <w:rsid w:val="00896E41"/>
    <w:rsid w:val="008A0AF0"/>
    <w:rsid w:val="008A0F7D"/>
    <w:rsid w:val="008A2C42"/>
    <w:rsid w:val="008B706D"/>
    <w:rsid w:val="008C564D"/>
    <w:rsid w:val="008C5A0E"/>
    <w:rsid w:val="008C6ECF"/>
    <w:rsid w:val="008D2978"/>
    <w:rsid w:val="008D572A"/>
    <w:rsid w:val="008D5F7B"/>
    <w:rsid w:val="008E61D9"/>
    <w:rsid w:val="008F0B5C"/>
    <w:rsid w:val="008F2014"/>
    <w:rsid w:val="008F3445"/>
    <w:rsid w:val="008F5549"/>
    <w:rsid w:val="00901008"/>
    <w:rsid w:val="00902D7F"/>
    <w:rsid w:val="00903F9E"/>
    <w:rsid w:val="00905DE8"/>
    <w:rsid w:val="00906845"/>
    <w:rsid w:val="0091157A"/>
    <w:rsid w:val="0091607F"/>
    <w:rsid w:val="009165D5"/>
    <w:rsid w:val="00921D18"/>
    <w:rsid w:val="009221A3"/>
    <w:rsid w:val="0092545C"/>
    <w:rsid w:val="00926825"/>
    <w:rsid w:val="00932484"/>
    <w:rsid w:val="00933C14"/>
    <w:rsid w:val="00934FD4"/>
    <w:rsid w:val="00936F74"/>
    <w:rsid w:val="0094372F"/>
    <w:rsid w:val="0095011A"/>
    <w:rsid w:val="00951413"/>
    <w:rsid w:val="00952FF3"/>
    <w:rsid w:val="00956645"/>
    <w:rsid w:val="0096478A"/>
    <w:rsid w:val="00965E87"/>
    <w:rsid w:val="00967678"/>
    <w:rsid w:val="0097107C"/>
    <w:rsid w:val="009710AC"/>
    <w:rsid w:val="0097277E"/>
    <w:rsid w:val="009765F3"/>
    <w:rsid w:val="00977830"/>
    <w:rsid w:val="00981823"/>
    <w:rsid w:val="00984C79"/>
    <w:rsid w:val="00985A20"/>
    <w:rsid w:val="00985D49"/>
    <w:rsid w:val="009900B9"/>
    <w:rsid w:val="00990E0E"/>
    <w:rsid w:val="0099193F"/>
    <w:rsid w:val="009952EF"/>
    <w:rsid w:val="00997195"/>
    <w:rsid w:val="009A0353"/>
    <w:rsid w:val="009A060E"/>
    <w:rsid w:val="009A5D11"/>
    <w:rsid w:val="009A68CF"/>
    <w:rsid w:val="009A7A79"/>
    <w:rsid w:val="009B294D"/>
    <w:rsid w:val="009B50C0"/>
    <w:rsid w:val="009B5468"/>
    <w:rsid w:val="009B61BC"/>
    <w:rsid w:val="009C06F6"/>
    <w:rsid w:val="009C14B2"/>
    <w:rsid w:val="009C292C"/>
    <w:rsid w:val="009C40C8"/>
    <w:rsid w:val="009C447E"/>
    <w:rsid w:val="009C561E"/>
    <w:rsid w:val="009D03F7"/>
    <w:rsid w:val="009D1752"/>
    <w:rsid w:val="009D1A25"/>
    <w:rsid w:val="009D5090"/>
    <w:rsid w:val="009D7C7A"/>
    <w:rsid w:val="009D7E8B"/>
    <w:rsid w:val="009E1EF4"/>
    <w:rsid w:val="009E5D87"/>
    <w:rsid w:val="009E72AB"/>
    <w:rsid w:val="00A02449"/>
    <w:rsid w:val="00A02F0B"/>
    <w:rsid w:val="00A03870"/>
    <w:rsid w:val="00A04390"/>
    <w:rsid w:val="00A0531D"/>
    <w:rsid w:val="00A07B76"/>
    <w:rsid w:val="00A10C96"/>
    <w:rsid w:val="00A2189F"/>
    <w:rsid w:val="00A22315"/>
    <w:rsid w:val="00A2333E"/>
    <w:rsid w:val="00A25E6E"/>
    <w:rsid w:val="00A2693E"/>
    <w:rsid w:val="00A30DE9"/>
    <w:rsid w:val="00A36A93"/>
    <w:rsid w:val="00A379D2"/>
    <w:rsid w:val="00A40640"/>
    <w:rsid w:val="00A42382"/>
    <w:rsid w:val="00A42663"/>
    <w:rsid w:val="00A478BC"/>
    <w:rsid w:val="00A53840"/>
    <w:rsid w:val="00A53A98"/>
    <w:rsid w:val="00A55392"/>
    <w:rsid w:val="00A570D8"/>
    <w:rsid w:val="00A5741D"/>
    <w:rsid w:val="00A60258"/>
    <w:rsid w:val="00A60AE8"/>
    <w:rsid w:val="00A6510C"/>
    <w:rsid w:val="00A717E2"/>
    <w:rsid w:val="00A73C76"/>
    <w:rsid w:val="00A75A03"/>
    <w:rsid w:val="00A76563"/>
    <w:rsid w:val="00A81025"/>
    <w:rsid w:val="00A82B47"/>
    <w:rsid w:val="00A9007A"/>
    <w:rsid w:val="00A91B61"/>
    <w:rsid w:val="00A921B1"/>
    <w:rsid w:val="00A92B43"/>
    <w:rsid w:val="00AA4F9A"/>
    <w:rsid w:val="00AA76B8"/>
    <w:rsid w:val="00AA771F"/>
    <w:rsid w:val="00AB0041"/>
    <w:rsid w:val="00AB0745"/>
    <w:rsid w:val="00AB0CA7"/>
    <w:rsid w:val="00AB0F67"/>
    <w:rsid w:val="00AB1F8C"/>
    <w:rsid w:val="00AB3317"/>
    <w:rsid w:val="00AB4107"/>
    <w:rsid w:val="00AC1D08"/>
    <w:rsid w:val="00AD0603"/>
    <w:rsid w:val="00AD1515"/>
    <w:rsid w:val="00AE049C"/>
    <w:rsid w:val="00AE10EC"/>
    <w:rsid w:val="00AE2181"/>
    <w:rsid w:val="00AE47AD"/>
    <w:rsid w:val="00AE6A1D"/>
    <w:rsid w:val="00AE73E8"/>
    <w:rsid w:val="00AF5FE5"/>
    <w:rsid w:val="00AF66CC"/>
    <w:rsid w:val="00B05596"/>
    <w:rsid w:val="00B12CBC"/>
    <w:rsid w:val="00B17B08"/>
    <w:rsid w:val="00B23BB0"/>
    <w:rsid w:val="00B247EB"/>
    <w:rsid w:val="00B26547"/>
    <w:rsid w:val="00B32918"/>
    <w:rsid w:val="00B33F89"/>
    <w:rsid w:val="00B34E97"/>
    <w:rsid w:val="00B35454"/>
    <w:rsid w:val="00B376A3"/>
    <w:rsid w:val="00B42F22"/>
    <w:rsid w:val="00B448A1"/>
    <w:rsid w:val="00B45D68"/>
    <w:rsid w:val="00B52556"/>
    <w:rsid w:val="00B60440"/>
    <w:rsid w:val="00B627FA"/>
    <w:rsid w:val="00B62FED"/>
    <w:rsid w:val="00B65288"/>
    <w:rsid w:val="00B67770"/>
    <w:rsid w:val="00B704F2"/>
    <w:rsid w:val="00B72649"/>
    <w:rsid w:val="00B72F65"/>
    <w:rsid w:val="00B751DD"/>
    <w:rsid w:val="00B81784"/>
    <w:rsid w:val="00B85960"/>
    <w:rsid w:val="00B86A68"/>
    <w:rsid w:val="00B942C5"/>
    <w:rsid w:val="00B96004"/>
    <w:rsid w:val="00B9706F"/>
    <w:rsid w:val="00B9722D"/>
    <w:rsid w:val="00B97468"/>
    <w:rsid w:val="00BA1214"/>
    <w:rsid w:val="00BA2074"/>
    <w:rsid w:val="00BA289B"/>
    <w:rsid w:val="00BA2CD9"/>
    <w:rsid w:val="00BA2D32"/>
    <w:rsid w:val="00BA3B02"/>
    <w:rsid w:val="00BA4628"/>
    <w:rsid w:val="00BA6FD8"/>
    <w:rsid w:val="00BB01E2"/>
    <w:rsid w:val="00BB1EE8"/>
    <w:rsid w:val="00BB6763"/>
    <w:rsid w:val="00BC04DB"/>
    <w:rsid w:val="00BC2975"/>
    <w:rsid w:val="00BC458B"/>
    <w:rsid w:val="00BC4D32"/>
    <w:rsid w:val="00BC753A"/>
    <w:rsid w:val="00BD1801"/>
    <w:rsid w:val="00BD19F7"/>
    <w:rsid w:val="00BD4C33"/>
    <w:rsid w:val="00BD65F3"/>
    <w:rsid w:val="00BD7CB0"/>
    <w:rsid w:val="00BE0697"/>
    <w:rsid w:val="00BE4BDD"/>
    <w:rsid w:val="00BE517F"/>
    <w:rsid w:val="00BE587C"/>
    <w:rsid w:val="00BE5DD6"/>
    <w:rsid w:val="00BF2D5C"/>
    <w:rsid w:val="00BF716E"/>
    <w:rsid w:val="00C00021"/>
    <w:rsid w:val="00C016F6"/>
    <w:rsid w:val="00C018E2"/>
    <w:rsid w:val="00C05EF4"/>
    <w:rsid w:val="00C115B7"/>
    <w:rsid w:val="00C2053E"/>
    <w:rsid w:val="00C20897"/>
    <w:rsid w:val="00C218DB"/>
    <w:rsid w:val="00C21E4F"/>
    <w:rsid w:val="00C22B50"/>
    <w:rsid w:val="00C24984"/>
    <w:rsid w:val="00C269B8"/>
    <w:rsid w:val="00C33854"/>
    <w:rsid w:val="00C34A01"/>
    <w:rsid w:val="00C37962"/>
    <w:rsid w:val="00C4031A"/>
    <w:rsid w:val="00C42291"/>
    <w:rsid w:val="00C42360"/>
    <w:rsid w:val="00C42B32"/>
    <w:rsid w:val="00C43EBF"/>
    <w:rsid w:val="00C525D5"/>
    <w:rsid w:val="00C52D86"/>
    <w:rsid w:val="00C52DDD"/>
    <w:rsid w:val="00C52F1E"/>
    <w:rsid w:val="00C539B3"/>
    <w:rsid w:val="00C6420E"/>
    <w:rsid w:val="00C650D0"/>
    <w:rsid w:val="00C663B0"/>
    <w:rsid w:val="00C67313"/>
    <w:rsid w:val="00C70CBC"/>
    <w:rsid w:val="00C70EB0"/>
    <w:rsid w:val="00C71F9F"/>
    <w:rsid w:val="00C7313A"/>
    <w:rsid w:val="00C736ED"/>
    <w:rsid w:val="00C73E97"/>
    <w:rsid w:val="00C7602E"/>
    <w:rsid w:val="00C76CB0"/>
    <w:rsid w:val="00C77E6F"/>
    <w:rsid w:val="00C801B5"/>
    <w:rsid w:val="00C816A6"/>
    <w:rsid w:val="00C836FA"/>
    <w:rsid w:val="00C84532"/>
    <w:rsid w:val="00C8460D"/>
    <w:rsid w:val="00C85F34"/>
    <w:rsid w:val="00C87573"/>
    <w:rsid w:val="00C9152D"/>
    <w:rsid w:val="00C91FC6"/>
    <w:rsid w:val="00C941DE"/>
    <w:rsid w:val="00C94321"/>
    <w:rsid w:val="00C950DD"/>
    <w:rsid w:val="00C95AC4"/>
    <w:rsid w:val="00CA0DE9"/>
    <w:rsid w:val="00CB2B0F"/>
    <w:rsid w:val="00CC3D23"/>
    <w:rsid w:val="00CD055D"/>
    <w:rsid w:val="00CD4105"/>
    <w:rsid w:val="00CD4168"/>
    <w:rsid w:val="00CD4372"/>
    <w:rsid w:val="00CD7BD7"/>
    <w:rsid w:val="00CF5B01"/>
    <w:rsid w:val="00CF6F82"/>
    <w:rsid w:val="00CF7A8A"/>
    <w:rsid w:val="00D01354"/>
    <w:rsid w:val="00D06587"/>
    <w:rsid w:val="00D0689C"/>
    <w:rsid w:val="00D06B4B"/>
    <w:rsid w:val="00D079F6"/>
    <w:rsid w:val="00D07CF4"/>
    <w:rsid w:val="00D10D7C"/>
    <w:rsid w:val="00D1314C"/>
    <w:rsid w:val="00D1430D"/>
    <w:rsid w:val="00D2001B"/>
    <w:rsid w:val="00D2232A"/>
    <w:rsid w:val="00D24D5D"/>
    <w:rsid w:val="00D25BEB"/>
    <w:rsid w:val="00D31E8E"/>
    <w:rsid w:val="00D32485"/>
    <w:rsid w:val="00D32659"/>
    <w:rsid w:val="00D326C7"/>
    <w:rsid w:val="00D34CDD"/>
    <w:rsid w:val="00D35C4D"/>
    <w:rsid w:val="00D435E0"/>
    <w:rsid w:val="00D45EDA"/>
    <w:rsid w:val="00D515F2"/>
    <w:rsid w:val="00D530A5"/>
    <w:rsid w:val="00D54149"/>
    <w:rsid w:val="00D64B81"/>
    <w:rsid w:val="00D64E78"/>
    <w:rsid w:val="00D67283"/>
    <w:rsid w:val="00D75700"/>
    <w:rsid w:val="00D75B94"/>
    <w:rsid w:val="00D77407"/>
    <w:rsid w:val="00D8395F"/>
    <w:rsid w:val="00D83AC2"/>
    <w:rsid w:val="00D852B6"/>
    <w:rsid w:val="00D9102A"/>
    <w:rsid w:val="00DA1787"/>
    <w:rsid w:val="00DA375F"/>
    <w:rsid w:val="00DA474E"/>
    <w:rsid w:val="00DA5909"/>
    <w:rsid w:val="00DA5DA3"/>
    <w:rsid w:val="00DB0CE0"/>
    <w:rsid w:val="00DB119C"/>
    <w:rsid w:val="00DB23B3"/>
    <w:rsid w:val="00DB37D7"/>
    <w:rsid w:val="00DC41A1"/>
    <w:rsid w:val="00DC5CDD"/>
    <w:rsid w:val="00DC7DBE"/>
    <w:rsid w:val="00DC7E7F"/>
    <w:rsid w:val="00DD1594"/>
    <w:rsid w:val="00DD1936"/>
    <w:rsid w:val="00DD1D49"/>
    <w:rsid w:val="00DD3004"/>
    <w:rsid w:val="00DD46D0"/>
    <w:rsid w:val="00DD58B9"/>
    <w:rsid w:val="00DD667E"/>
    <w:rsid w:val="00DE183C"/>
    <w:rsid w:val="00DE3C2A"/>
    <w:rsid w:val="00DE45A4"/>
    <w:rsid w:val="00DE76C9"/>
    <w:rsid w:val="00DF2413"/>
    <w:rsid w:val="00DF6343"/>
    <w:rsid w:val="00E10242"/>
    <w:rsid w:val="00E13745"/>
    <w:rsid w:val="00E1420D"/>
    <w:rsid w:val="00E14325"/>
    <w:rsid w:val="00E1449C"/>
    <w:rsid w:val="00E14532"/>
    <w:rsid w:val="00E1629A"/>
    <w:rsid w:val="00E2004F"/>
    <w:rsid w:val="00E24260"/>
    <w:rsid w:val="00E24A98"/>
    <w:rsid w:val="00E2751D"/>
    <w:rsid w:val="00E30086"/>
    <w:rsid w:val="00E30742"/>
    <w:rsid w:val="00E309C4"/>
    <w:rsid w:val="00E30F0C"/>
    <w:rsid w:val="00E3554C"/>
    <w:rsid w:val="00E3694A"/>
    <w:rsid w:val="00E41F3A"/>
    <w:rsid w:val="00E46541"/>
    <w:rsid w:val="00E50038"/>
    <w:rsid w:val="00E511B1"/>
    <w:rsid w:val="00E517BF"/>
    <w:rsid w:val="00E559CA"/>
    <w:rsid w:val="00E62043"/>
    <w:rsid w:val="00E648B7"/>
    <w:rsid w:val="00E671A5"/>
    <w:rsid w:val="00E70437"/>
    <w:rsid w:val="00E76AA6"/>
    <w:rsid w:val="00E76C1B"/>
    <w:rsid w:val="00E77662"/>
    <w:rsid w:val="00E815FC"/>
    <w:rsid w:val="00E86070"/>
    <w:rsid w:val="00E86AE0"/>
    <w:rsid w:val="00E872A4"/>
    <w:rsid w:val="00E90C29"/>
    <w:rsid w:val="00E929A5"/>
    <w:rsid w:val="00E9540F"/>
    <w:rsid w:val="00EA02DD"/>
    <w:rsid w:val="00EA04F0"/>
    <w:rsid w:val="00EA1051"/>
    <w:rsid w:val="00EA478D"/>
    <w:rsid w:val="00EA594C"/>
    <w:rsid w:val="00EB3D23"/>
    <w:rsid w:val="00EB41A7"/>
    <w:rsid w:val="00EB69A7"/>
    <w:rsid w:val="00EB78BD"/>
    <w:rsid w:val="00EC49D4"/>
    <w:rsid w:val="00EC72CE"/>
    <w:rsid w:val="00EC7F3A"/>
    <w:rsid w:val="00ED0FAC"/>
    <w:rsid w:val="00ED1A2E"/>
    <w:rsid w:val="00ED3666"/>
    <w:rsid w:val="00ED54F8"/>
    <w:rsid w:val="00ED5939"/>
    <w:rsid w:val="00ED6741"/>
    <w:rsid w:val="00ED7286"/>
    <w:rsid w:val="00EE0AC2"/>
    <w:rsid w:val="00EE1BB3"/>
    <w:rsid w:val="00EE2041"/>
    <w:rsid w:val="00EE29D5"/>
    <w:rsid w:val="00EE546F"/>
    <w:rsid w:val="00EE5ED2"/>
    <w:rsid w:val="00EE690F"/>
    <w:rsid w:val="00EF0AFD"/>
    <w:rsid w:val="00EF171C"/>
    <w:rsid w:val="00EF2599"/>
    <w:rsid w:val="00EF2960"/>
    <w:rsid w:val="00F01926"/>
    <w:rsid w:val="00F03103"/>
    <w:rsid w:val="00F033CC"/>
    <w:rsid w:val="00F04370"/>
    <w:rsid w:val="00F046C5"/>
    <w:rsid w:val="00F11D53"/>
    <w:rsid w:val="00F13F88"/>
    <w:rsid w:val="00F14674"/>
    <w:rsid w:val="00F22E61"/>
    <w:rsid w:val="00F230B7"/>
    <w:rsid w:val="00F23C85"/>
    <w:rsid w:val="00F25086"/>
    <w:rsid w:val="00F31FE3"/>
    <w:rsid w:val="00F33F11"/>
    <w:rsid w:val="00F35DCF"/>
    <w:rsid w:val="00F37042"/>
    <w:rsid w:val="00F37CD3"/>
    <w:rsid w:val="00F4443C"/>
    <w:rsid w:val="00F451FC"/>
    <w:rsid w:val="00F54467"/>
    <w:rsid w:val="00F55150"/>
    <w:rsid w:val="00F559CD"/>
    <w:rsid w:val="00F56908"/>
    <w:rsid w:val="00F601CB"/>
    <w:rsid w:val="00F60308"/>
    <w:rsid w:val="00F63CC2"/>
    <w:rsid w:val="00F65FAA"/>
    <w:rsid w:val="00F706B1"/>
    <w:rsid w:val="00F71A71"/>
    <w:rsid w:val="00F72141"/>
    <w:rsid w:val="00F74046"/>
    <w:rsid w:val="00F74D1C"/>
    <w:rsid w:val="00F81080"/>
    <w:rsid w:val="00F83CCE"/>
    <w:rsid w:val="00F87A53"/>
    <w:rsid w:val="00F9047C"/>
    <w:rsid w:val="00F91490"/>
    <w:rsid w:val="00F93670"/>
    <w:rsid w:val="00F957BF"/>
    <w:rsid w:val="00F95EE0"/>
    <w:rsid w:val="00F968A6"/>
    <w:rsid w:val="00F976C7"/>
    <w:rsid w:val="00FA109C"/>
    <w:rsid w:val="00FA2279"/>
    <w:rsid w:val="00FA79BC"/>
    <w:rsid w:val="00FB1755"/>
    <w:rsid w:val="00FC1711"/>
    <w:rsid w:val="00FC350B"/>
    <w:rsid w:val="00FC4554"/>
    <w:rsid w:val="00FC5990"/>
    <w:rsid w:val="00FD0A88"/>
    <w:rsid w:val="00FD0DBE"/>
    <w:rsid w:val="00FD2D01"/>
    <w:rsid w:val="00FE36E9"/>
    <w:rsid w:val="00FE3CBE"/>
    <w:rsid w:val="00FE520B"/>
    <w:rsid w:val="00FE7051"/>
    <w:rsid w:val="00FF028C"/>
    <w:rsid w:val="00FF2669"/>
    <w:rsid w:val="00FF32B2"/>
    <w:rsid w:val="00FF3E4C"/>
    <w:rsid w:val="00FF4012"/>
    <w:rsid w:val="00FF48C4"/>
    <w:rsid w:val="00FF4DE0"/>
    <w:rsid w:val="00FF55B4"/>
    <w:rsid w:val="00FF5C64"/>
    <w:rsid w:val="00FF63F8"/>
    <w:rsid w:val="00FF7793"/>
    <w:rsid w:val="00FF795A"/>
    <w:rsid w:val="00FF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596FA"/>
  <w15:chartTrackingRefBased/>
  <w15:docId w15:val="{A9F144C3-FB83-4943-BC4F-0E302328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EE690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E690F"/>
    <w:pPr>
      <w:jc w:val="center"/>
    </w:pPr>
    <w:rPr>
      <w:rFonts w:ascii="DengXian" w:eastAsia="DengXian" w:hAnsi="DengXian"/>
      <w:sz w:val="20"/>
    </w:rPr>
  </w:style>
  <w:style w:type="character" w:customStyle="1" w:styleId="a4">
    <w:name w:val="列表段落 字符"/>
    <w:basedOn w:val="a0"/>
    <w:link w:val="a3"/>
    <w:uiPriority w:val="34"/>
    <w:rsid w:val="00EE690F"/>
  </w:style>
  <w:style w:type="character" w:customStyle="1" w:styleId="EndNoteBibliographyTitle0">
    <w:name w:val="EndNote Bibliography Title 字符"/>
    <w:basedOn w:val="a4"/>
    <w:link w:val="EndNoteBibliographyTitle"/>
    <w:rsid w:val="00EE690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EE690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4"/>
    <w:link w:val="EndNoteBibliography"/>
    <w:rsid w:val="00EE690F"/>
    <w:rPr>
      <w:rFonts w:ascii="DengXian" w:eastAsia="DengXian" w:hAnsi="DengXian"/>
      <w:sz w:val="20"/>
    </w:rPr>
  </w:style>
  <w:style w:type="paragraph" w:styleId="a5">
    <w:name w:val="Normal (Web)"/>
    <w:basedOn w:val="a"/>
    <w:uiPriority w:val="99"/>
    <w:semiHidden/>
    <w:unhideWhenUsed/>
    <w:rsid w:val="003D2D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3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0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秋伟</dc:creator>
  <cp:keywords/>
  <dc:description/>
  <cp:lastModifiedBy>彭 秋伟</cp:lastModifiedBy>
  <cp:revision>21</cp:revision>
  <dcterms:created xsi:type="dcterms:W3CDTF">2023-04-23T07:30:00Z</dcterms:created>
  <dcterms:modified xsi:type="dcterms:W3CDTF">2023-04-27T13:33:00Z</dcterms:modified>
</cp:coreProperties>
</file>